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71"/>
        <w:tblW w:w="20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8"/>
        <w:gridCol w:w="998"/>
        <w:gridCol w:w="992"/>
        <w:gridCol w:w="859"/>
        <w:gridCol w:w="711"/>
        <w:gridCol w:w="616"/>
        <w:gridCol w:w="699"/>
        <w:gridCol w:w="1247"/>
        <w:gridCol w:w="966"/>
        <w:gridCol w:w="1140"/>
        <w:gridCol w:w="1164"/>
        <w:gridCol w:w="1142"/>
        <w:gridCol w:w="880"/>
        <w:gridCol w:w="1333"/>
        <w:gridCol w:w="1242"/>
        <w:gridCol w:w="1249"/>
        <w:gridCol w:w="1256"/>
        <w:gridCol w:w="1249"/>
        <w:gridCol w:w="1079"/>
      </w:tblGrid>
      <w:tr w:rsidR="00F347B6" w:rsidRPr="00F347B6" w:rsidTr="00F347B6">
        <w:trPr>
          <w:trHeight w:val="761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849" w:type="dxa"/>
            <w:gridSpan w:val="3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026" w:type="dxa"/>
            <w:gridSpan w:val="3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gree of freedom</w:t>
            </w:r>
          </w:p>
        </w:tc>
        <w:tc>
          <w:tcPr>
            <w:tcW w:w="3353" w:type="dxa"/>
            <w:gridSpan w:val="3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3186" w:type="dxa"/>
            <w:gridSpan w:val="3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7408" w:type="dxa"/>
            <w:gridSpan w:val="6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347B6" w:rsidRPr="00F347B6" w:rsidTr="00F347B6">
        <w:trPr>
          <w:trHeight w:val="491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PE</w:t>
            </w:r>
          </w:p>
        </w:tc>
        <w:tc>
          <w:tcPr>
            <w:tcW w:w="992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T</w:t>
            </w:r>
          </w:p>
        </w:tc>
        <w:tc>
          <w:tcPr>
            <w:tcW w:w="85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616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T</w:t>
            </w:r>
          </w:p>
        </w:tc>
        <w:tc>
          <w:tcPr>
            <w:tcW w:w="69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966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T</w:t>
            </w:r>
          </w:p>
        </w:tc>
        <w:tc>
          <w:tcPr>
            <w:tcW w:w="114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142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T</w:t>
            </w:r>
          </w:p>
        </w:tc>
        <w:tc>
          <w:tcPr>
            <w:tcW w:w="88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2575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2505" w:type="dxa"/>
            <w:gridSpan w:val="2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T</w:t>
            </w:r>
          </w:p>
        </w:tc>
        <w:tc>
          <w:tcPr>
            <w:tcW w:w="2328" w:type="dxa"/>
            <w:gridSpan w:val="2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525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559.4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3.30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58.3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62.1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.59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42.91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62.3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8.42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 0.00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ignificant</w:t>
            </w: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47.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59.6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0.30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47.6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59.6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0.30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096.12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200.18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8.12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 0.00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28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108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4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285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108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4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6980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2823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16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4311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6116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0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3.0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20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3.0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20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81.63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12.3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35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78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78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26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46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46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4.53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0.03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02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3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5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5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7.65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5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246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9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41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41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2.87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71.6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96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0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5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5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9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1607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1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939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939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1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9223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8850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4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45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4084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383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359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433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0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722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144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335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2568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0</w:t>
            </w: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0999</w:t>
            </w: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88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t significant</w:t>
            </w: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1724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0.562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627</w:t>
            </w: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F347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528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562.1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7.76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²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99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36"/>
              </w:rPr>
              <w:t>0.995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9922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justed R²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98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36"/>
              </w:rPr>
              <w:t>0.989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9821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435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dicted R²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93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36"/>
              </w:rPr>
              <w:t>0.981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9318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347B6" w:rsidRPr="00F347B6" w:rsidTr="00F347B6">
        <w:trPr>
          <w:trHeight w:val="309"/>
        </w:trPr>
        <w:tc>
          <w:tcPr>
            <w:tcW w:w="178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4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eq</w:t>
            </w:r>
            <w:proofErr w:type="spellEnd"/>
            <w:r w:rsidRPr="00F34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cision</w:t>
            </w:r>
          </w:p>
        </w:tc>
        <w:tc>
          <w:tcPr>
            <w:tcW w:w="99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41.53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36"/>
              </w:rPr>
              <w:t>46.013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47B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34.4461</w:t>
            </w:r>
          </w:p>
        </w:tc>
        <w:tc>
          <w:tcPr>
            <w:tcW w:w="71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:rsidR="00F347B6" w:rsidRPr="00F347B6" w:rsidRDefault="00F347B6" w:rsidP="00F34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:rsidR="00F347B6" w:rsidRPr="00F347B6" w:rsidRDefault="00F347B6" w:rsidP="00F347B6">
            <w:pPr>
              <w:tabs>
                <w:tab w:val="left" w:pos="175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F347B6" w:rsidRPr="00F347B6" w:rsidRDefault="00F347B6" w:rsidP="00F347B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F347B6">
        <w:rPr>
          <w:rFonts w:ascii="Times New Roman" w:eastAsia="Calibri" w:hAnsi="Times New Roman" w:cs="Times New Roman"/>
          <w:b/>
          <w:sz w:val="24"/>
          <w:szCs w:val="24"/>
        </w:rPr>
        <w:t>S8 Table.</w:t>
      </w:r>
      <w:proofErr w:type="gramEnd"/>
      <w:r w:rsidRPr="00F347B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Pr="00F347B6">
        <w:rPr>
          <w:rFonts w:ascii="Times New Roman" w:eastAsia="Calibri" w:hAnsi="Times New Roman" w:cs="Times New Roman"/>
          <w:sz w:val="24"/>
          <w:szCs w:val="24"/>
        </w:rPr>
        <w:t>Analysis of variance (ANOVA) for the response surface quadratic model</w:t>
      </w:r>
      <w:r w:rsidR="00B07652"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p w:rsidR="002F7890" w:rsidRDefault="002F7890"/>
    <w:sectPr w:rsidR="002F7890" w:rsidSect="00F347B6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2E6"/>
    <w:rsid w:val="002F7890"/>
    <w:rsid w:val="00A902E6"/>
    <w:rsid w:val="00B07652"/>
    <w:rsid w:val="00F3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6-13T19:18:00Z</dcterms:created>
  <dcterms:modified xsi:type="dcterms:W3CDTF">2025-06-13T19:42:00Z</dcterms:modified>
</cp:coreProperties>
</file>